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C52AE2" w14:textId="55579DF3" w:rsidR="007852EF" w:rsidRPr="007852EF" w:rsidRDefault="007852EF" w:rsidP="007852EF">
      <w:pPr>
        <w:spacing w:after="12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7852EF">
        <w:rPr>
          <w:rFonts w:ascii="Times New Roman" w:hAnsi="Times New Roman" w:cs="Times New Roman"/>
          <w:sz w:val="24"/>
          <w:szCs w:val="24"/>
          <w:lang w:val="en-GB"/>
        </w:rPr>
        <w:t>Epistatic interactions between oxytocin- and dopamine-related genes and trust</w:t>
      </w:r>
    </w:p>
    <w:p w14:paraId="20FB9B7A" w14:textId="568C951C" w:rsidR="007852EF" w:rsidRPr="007852EF" w:rsidRDefault="007852EF" w:rsidP="007852EF">
      <w:pPr>
        <w:spacing w:after="12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7852EF">
        <w:rPr>
          <w:rFonts w:ascii="Times New Roman" w:hAnsi="Times New Roman" w:cs="Times New Roman"/>
          <w:sz w:val="24"/>
          <w:szCs w:val="24"/>
          <w:lang w:val="en-GB"/>
        </w:rPr>
        <w:t>Supplementary materials</w:t>
      </w:r>
    </w:p>
    <w:p w14:paraId="630C4AE1" w14:textId="77777777" w:rsidR="007852EF" w:rsidRPr="007852EF" w:rsidRDefault="007852EF" w:rsidP="007852EF">
      <w:pPr>
        <w:spacing w:after="12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739C3243" w14:textId="332169D6" w:rsidR="007852EF" w:rsidRPr="007852EF" w:rsidRDefault="007852EF" w:rsidP="007852EF">
      <w:pPr>
        <w:spacing w:after="12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7852EF">
        <w:rPr>
          <w:rFonts w:ascii="Times New Roman" w:hAnsi="Times New Roman" w:cs="Times New Roman"/>
          <w:sz w:val="24"/>
          <w:szCs w:val="24"/>
          <w:lang w:val="en-GB"/>
        </w:rPr>
        <w:t>Table of contents</w:t>
      </w:r>
    </w:p>
    <w:p w14:paraId="162B8160" w14:textId="079F0B9D" w:rsidR="007852EF" w:rsidRPr="007852EF" w:rsidRDefault="000D6BBF" w:rsidP="007852EF">
      <w:pPr>
        <w:spacing w:after="12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S1</w:t>
      </w:r>
      <w:r w:rsidR="007852EF" w:rsidRPr="007852EF">
        <w:rPr>
          <w:rFonts w:ascii="Times New Roman" w:hAnsi="Times New Roman" w:cs="Times New Roman"/>
          <w:sz w:val="24"/>
          <w:szCs w:val="24"/>
          <w:lang w:val="en-GB"/>
        </w:rPr>
        <w:t xml:space="preserve"> Table. Frequency and distribution of genotypes of oxytocin- and dopamine-related genes</w:t>
      </w:r>
    </w:p>
    <w:p w14:paraId="1D323676" w14:textId="6DBB96A8" w:rsidR="007852EF" w:rsidRPr="007852EF" w:rsidRDefault="000D6BBF" w:rsidP="007852EF">
      <w:pPr>
        <w:spacing w:after="12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S2</w:t>
      </w:r>
      <w:r w:rsidR="007852EF" w:rsidRPr="007852EF">
        <w:rPr>
          <w:rFonts w:ascii="Times New Roman" w:hAnsi="Times New Roman" w:cs="Times New Roman"/>
          <w:sz w:val="24"/>
          <w:szCs w:val="24"/>
          <w:lang w:val="en-GB"/>
        </w:rPr>
        <w:t xml:space="preserve"> Table. Trust questionnaire items </w:t>
      </w:r>
    </w:p>
    <w:p w14:paraId="41A64E5F" w14:textId="7A832902" w:rsidR="007852EF" w:rsidRPr="007852EF" w:rsidRDefault="000D6BBF" w:rsidP="007852EF">
      <w:pPr>
        <w:spacing w:after="12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S3</w:t>
      </w:r>
      <w:r w:rsidR="007852EF" w:rsidRPr="007852EF">
        <w:rPr>
          <w:rFonts w:ascii="Times New Roman" w:hAnsi="Times New Roman" w:cs="Times New Roman"/>
          <w:sz w:val="24"/>
          <w:szCs w:val="24"/>
          <w:lang w:val="en-GB"/>
        </w:rPr>
        <w:t xml:space="preserve"> Table. Epistatic interaction effects between oxytocin- and dopamine-related genotypes on trust</w:t>
      </w:r>
    </w:p>
    <w:p w14:paraId="7E44AB87" w14:textId="744A3DF0" w:rsidR="007852EF" w:rsidRPr="007852EF" w:rsidRDefault="000D6BBF" w:rsidP="007852EF">
      <w:pPr>
        <w:spacing w:after="12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S4</w:t>
      </w:r>
      <w:r w:rsidR="007852EF" w:rsidRPr="007852EF">
        <w:rPr>
          <w:rFonts w:ascii="Times New Roman" w:hAnsi="Times New Roman" w:cs="Times New Roman"/>
          <w:sz w:val="24"/>
          <w:szCs w:val="24"/>
          <w:lang w:val="en-GB"/>
        </w:rPr>
        <w:t xml:space="preserve"> Table. Trust </w:t>
      </w:r>
      <w:proofErr w:type="gramStart"/>
      <w:r w:rsidR="007852EF" w:rsidRPr="007852EF">
        <w:rPr>
          <w:rFonts w:ascii="Times New Roman" w:hAnsi="Times New Roman" w:cs="Times New Roman"/>
          <w:sz w:val="24"/>
          <w:szCs w:val="24"/>
          <w:lang w:val="en-GB"/>
        </w:rPr>
        <w:t>mean</w:t>
      </w:r>
      <w:proofErr w:type="gramEnd"/>
      <w:r w:rsidR="007852EF" w:rsidRPr="007852EF">
        <w:rPr>
          <w:rFonts w:ascii="Times New Roman" w:hAnsi="Times New Roman" w:cs="Times New Roman"/>
          <w:sz w:val="24"/>
          <w:szCs w:val="24"/>
          <w:lang w:val="en-GB"/>
        </w:rPr>
        <w:t xml:space="preserve"> score by genotyped groups</w:t>
      </w:r>
    </w:p>
    <w:p w14:paraId="5FD8DA0E" w14:textId="77777777" w:rsidR="007852EF" w:rsidRDefault="007852EF" w:rsidP="007852EF">
      <w:pPr>
        <w:spacing w:after="120" w:line="240" w:lineRule="auto"/>
        <w:rPr>
          <w:rFonts w:ascii="Times New Roman" w:hAnsi="Times New Roman" w:cs="Times New Roman"/>
          <w:lang w:val="en-GB"/>
        </w:rPr>
      </w:pPr>
    </w:p>
    <w:p w14:paraId="3F5B2CB4" w14:textId="77777777" w:rsidR="007852EF" w:rsidRPr="000B7F33" w:rsidRDefault="007852EF" w:rsidP="007852EF">
      <w:pPr>
        <w:spacing w:after="120" w:line="240" w:lineRule="auto"/>
        <w:rPr>
          <w:rFonts w:ascii="Times New Roman" w:hAnsi="Times New Roman" w:cs="Times New Roman"/>
          <w:lang w:val="en-GB"/>
        </w:rPr>
      </w:pPr>
    </w:p>
    <w:p w14:paraId="228E6258" w14:textId="77777777" w:rsidR="007852EF" w:rsidRPr="007852EF" w:rsidRDefault="007852EF" w:rsidP="007852EF">
      <w:pPr>
        <w:rPr>
          <w:rFonts w:ascii="Times New Roman" w:hAnsi="Times New Roman" w:cs="Times New Roman"/>
          <w:lang w:val="en-GB"/>
        </w:rPr>
        <w:sectPr w:rsidR="007852EF" w:rsidRPr="007852EF" w:rsidSect="007852EF">
          <w:pgSz w:w="11907" w:h="16839" w:code="9"/>
          <w:pgMar w:top="1440" w:right="1440" w:bottom="1440" w:left="1440" w:header="720" w:footer="720" w:gutter="0"/>
          <w:cols w:space="720"/>
          <w:docGrid w:linePitch="360"/>
        </w:sectPr>
      </w:pPr>
    </w:p>
    <w:p w14:paraId="30075B6D" w14:textId="59508D4A" w:rsidR="007852EF" w:rsidRPr="007852EF" w:rsidRDefault="00C43220" w:rsidP="007852EF">
      <w:pPr>
        <w:spacing w:after="12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lastRenderedPageBreak/>
        <w:t>S1</w:t>
      </w:r>
      <w:r w:rsidR="007852EF" w:rsidRPr="007852EF">
        <w:rPr>
          <w:rFonts w:ascii="Times New Roman" w:hAnsi="Times New Roman" w:cs="Times New Roman"/>
          <w:sz w:val="24"/>
          <w:szCs w:val="24"/>
          <w:lang w:val="en-GB"/>
        </w:rPr>
        <w:t xml:space="preserve"> Table. Frequency and distribution of genotypes of oxytocin- and dopamine-related genes</w:t>
      </w:r>
    </w:p>
    <w:tbl>
      <w:tblPr>
        <w:tblW w:w="9340" w:type="dxa"/>
        <w:tblLook w:val="04A0" w:firstRow="1" w:lastRow="0" w:firstColumn="1" w:lastColumn="0" w:noHBand="0" w:noVBand="1"/>
      </w:tblPr>
      <w:tblGrid>
        <w:gridCol w:w="1820"/>
        <w:gridCol w:w="1180"/>
        <w:gridCol w:w="1160"/>
        <w:gridCol w:w="2590"/>
        <w:gridCol w:w="2590"/>
      </w:tblGrid>
      <w:tr w:rsidR="007852EF" w:rsidRPr="009D58FD" w14:paraId="5A71C005" w14:textId="77777777" w:rsidTr="00E323C8">
        <w:trPr>
          <w:trHeight w:val="264"/>
        </w:trPr>
        <w:tc>
          <w:tcPr>
            <w:tcW w:w="1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4B37C5" w14:textId="77777777" w:rsidR="007852EF" w:rsidRPr="009D58FD" w:rsidRDefault="007852EF" w:rsidP="00E32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D58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SNP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A74BDE" w14:textId="77777777" w:rsidR="007852EF" w:rsidRPr="009D58FD" w:rsidRDefault="007852EF" w:rsidP="00E32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D58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Minor allele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16728C" w14:textId="77777777" w:rsidR="007852EF" w:rsidRPr="009D58FD" w:rsidRDefault="007852EF" w:rsidP="00E32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D58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Major allele</w:t>
            </w:r>
          </w:p>
        </w:tc>
        <w:tc>
          <w:tcPr>
            <w:tcW w:w="25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3511BD" w14:textId="77777777" w:rsidR="007852EF" w:rsidRPr="009D58FD" w:rsidRDefault="007852EF" w:rsidP="00E32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D58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Minor allele frequency</w:t>
            </w:r>
          </w:p>
        </w:tc>
        <w:tc>
          <w:tcPr>
            <w:tcW w:w="25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F6784C" w14:textId="77777777" w:rsidR="007852EF" w:rsidRPr="009D58FD" w:rsidRDefault="007852EF" w:rsidP="00E32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D58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Hardy-Weinberg equilibrium p-value</w:t>
            </w:r>
            <w:r w:rsidRPr="009D58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/>
              </w:rPr>
              <w:t xml:space="preserve"> a</w:t>
            </w:r>
          </w:p>
        </w:tc>
      </w:tr>
      <w:tr w:rsidR="007852EF" w:rsidRPr="009D58FD" w14:paraId="05EEA44E" w14:textId="77777777" w:rsidTr="00E323C8">
        <w:trPr>
          <w:trHeight w:val="264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0536F" w14:textId="77777777" w:rsidR="007852EF" w:rsidRPr="009D58FD" w:rsidRDefault="007852EF" w:rsidP="00E32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D58F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OXTR</w:t>
            </w:r>
            <w:r w:rsidRPr="009D58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rs53576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DBE70" w14:textId="77777777" w:rsidR="007852EF" w:rsidRPr="009D58FD" w:rsidRDefault="007852EF" w:rsidP="00E32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D58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G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FA4DB" w14:textId="77777777" w:rsidR="007852EF" w:rsidRPr="009D58FD" w:rsidRDefault="007852EF" w:rsidP="00E32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D58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A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43B0E" w14:textId="77777777" w:rsidR="007852EF" w:rsidRPr="009D58FD" w:rsidRDefault="007852EF" w:rsidP="00E32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D58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36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A453B" w14:textId="77777777" w:rsidR="007852EF" w:rsidRPr="009D58FD" w:rsidRDefault="007852EF" w:rsidP="00E32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D58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14; 0.45</w:t>
            </w:r>
          </w:p>
        </w:tc>
      </w:tr>
      <w:tr w:rsidR="007852EF" w:rsidRPr="009D58FD" w14:paraId="23EEA34D" w14:textId="77777777" w:rsidTr="00E323C8">
        <w:trPr>
          <w:trHeight w:val="264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1FCD5" w14:textId="77777777" w:rsidR="007852EF" w:rsidRPr="009D58FD" w:rsidRDefault="007852EF" w:rsidP="00E32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D58F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OXTR</w:t>
            </w:r>
            <w:r w:rsidRPr="009D58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rs225429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D4F92" w14:textId="77777777" w:rsidR="007852EF" w:rsidRPr="009D58FD" w:rsidRDefault="007852EF" w:rsidP="00E32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D58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265DC" w14:textId="77777777" w:rsidR="007852EF" w:rsidRPr="009D58FD" w:rsidRDefault="007852EF" w:rsidP="00E32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D58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G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A9040" w14:textId="77777777" w:rsidR="007852EF" w:rsidRPr="009D58FD" w:rsidRDefault="007852EF" w:rsidP="00E32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D58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28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CAD3B" w14:textId="77777777" w:rsidR="007852EF" w:rsidRPr="009D58FD" w:rsidRDefault="007852EF" w:rsidP="00E32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D58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12; 1.00</w:t>
            </w:r>
          </w:p>
        </w:tc>
      </w:tr>
      <w:tr w:rsidR="007852EF" w:rsidRPr="009D58FD" w14:paraId="31EAFC8B" w14:textId="77777777" w:rsidTr="00E323C8">
        <w:trPr>
          <w:trHeight w:val="264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B85E9" w14:textId="77777777" w:rsidR="007852EF" w:rsidRPr="009D58FD" w:rsidRDefault="007852EF" w:rsidP="00E32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D58F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OXTR</w:t>
            </w:r>
            <w:r w:rsidRPr="009D58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rs1042778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CF352" w14:textId="77777777" w:rsidR="007852EF" w:rsidRPr="009D58FD" w:rsidRDefault="007852EF" w:rsidP="00E32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D58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T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F42B0" w14:textId="77777777" w:rsidR="007852EF" w:rsidRPr="009D58FD" w:rsidRDefault="007852EF" w:rsidP="00E32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D58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G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E5918" w14:textId="77777777" w:rsidR="007852EF" w:rsidRPr="009D58FD" w:rsidRDefault="007852EF" w:rsidP="00E32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D58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10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CAAA4" w14:textId="77777777" w:rsidR="007852EF" w:rsidRPr="009D58FD" w:rsidRDefault="007852EF" w:rsidP="00E32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D58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00; 1.00</w:t>
            </w:r>
          </w:p>
        </w:tc>
      </w:tr>
      <w:tr w:rsidR="007852EF" w:rsidRPr="009D58FD" w14:paraId="14DEF0D2" w14:textId="77777777" w:rsidTr="00E323C8">
        <w:trPr>
          <w:trHeight w:val="264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7255C" w14:textId="77777777" w:rsidR="007852EF" w:rsidRPr="009D58FD" w:rsidRDefault="007852EF" w:rsidP="00E32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D58F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CD38</w:t>
            </w:r>
            <w:r w:rsidRPr="009D58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rs379686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0EB21" w14:textId="77777777" w:rsidR="007852EF" w:rsidRPr="009D58FD" w:rsidRDefault="007852EF" w:rsidP="00E32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D58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90702" w14:textId="77777777" w:rsidR="007852EF" w:rsidRPr="009D58FD" w:rsidRDefault="007852EF" w:rsidP="00E32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D58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ED682" w14:textId="77777777" w:rsidR="007852EF" w:rsidRPr="009D58FD" w:rsidRDefault="007852EF" w:rsidP="00E32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D58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37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7F997" w14:textId="77777777" w:rsidR="007852EF" w:rsidRPr="009D58FD" w:rsidRDefault="007852EF" w:rsidP="00E32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D58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57; 0.16</w:t>
            </w:r>
          </w:p>
        </w:tc>
      </w:tr>
      <w:tr w:rsidR="007852EF" w:rsidRPr="009D58FD" w14:paraId="6E0A69F2" w14:textId="77777777" w:rsidTr="00E323C8">
        <w:trPr>
          <w:trHeight w:val="264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96F65" w14:textId="77777777" w:rsidR="007852EF" w:rsidRPr="009D58FD" w:rsidRDefault="007852EF" w:rsidP="00E32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D58F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COMT</w:t>
            </w:r>
            <w:r w:rsidRPr="009D58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rs4680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35DFF" w14:textId="77777777" w:rsidR="007852EF" w:rsidRPr="009D58FD" w:rsidRDefault="007852EF" w:rsidP="00E32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D58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9AD1F" w14:textId="77777777" w:rsidR="007852EF" w:rsidRPr="009D58FD" w:rsidRDefault="007852EF" w:rsidP="00E32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D58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G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33B8E" w14:textId="77777777" w:rsidR="007852EF" w:rsidRPr="009D58FD" w:rsidRDefault="007852EF" w:rsidP="00E32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D58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36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08065" w14:textId="77777777" w:rsidR="007852EF" w:rsidRPr="009D58FD" w:rsidRDefault="007852EF" w:rsidP="00E32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D58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88; 0.70</w:t>
            </w:r>
          </w:p>
        </w:tc>
      </w:tr>
      <w:tr w:rsidR="007852EF" w:rsidRPr="009D58FD" w14:paraId="53DA19D4" w14:textId="77777777" w:rsidTr="00E323C8">
        <w:trPr>
          <w:trHeight w:val="264"/>
        </w:trPr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8F5F27" w14:textId="77777777" w:rsidR="007852EF" w:rsidRPr="009D58FD" w:rsidRDefault="007852EF" w:rsidP="00E32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D58F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DRD2</w:t>
            </w:r>
            <w:r w:rsidRPr="009D58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rs1800497 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4226EC" w14:textId="77777777" w:rsidR="007852EF" w:rsidRPr="009D58FD" w:rsidRDefault="007852EF" w:rsidP="00E32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D58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T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DBF7B5" w14:textId="77777777" w:rsidR="007852EF" w:rsidRPr="009D58FD" w:rsidRDefault="007852EF" w:rsidP="00E32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D58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</w:t>
            </w:r>
          </w:p>
        </w:tc>
        <w:tc>
          <w:tcPr>
            <w:tcW w:w="2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BAE200" w14:textId="77777777" w:rsidR="007852EF" w:rsidRPr="009D58FD" w:rsidRDefault="007852EF" w:rsidP="00E32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D58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35</w:t>
            </w:r>
          </w:p>
        </w:tc>
        <w:tc>
          <w:tcPr>
            <w:tcW w:w="2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7CEE99" w14:textId="77777777" w:rsidR="007852EF" w:rsidRPr="009D58FD" w:rsidRDefault="007852EF" w:rsidP="00E32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D58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19; 0.69</w:t>
            </w:r>
          </w:p>
        </w:tc>
      </w:tr>
    </w:tbl>
    <w:p w14:paraId="711DC756" w14:textId="77777777" w:rsidR="007852EF" w:rsidRPr="009D58FD" w:rsidRDefault="007852EF" w:rsidP="007852EF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</w:pPr>
      <w:r w:rsidRPr="001B2DCF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  <w:lang w:val="en-GB"/>
        </w:rPr>
        <w:t>a</w:t>
      </w:r>
      <w:r w:rsidRPr="009D58FD"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  <w:t xml:space="preserve"> P-values 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  <w:t>are</w:t>
      </w:r>
      <w:r w:rsidRPr="009D58FD"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  <w:t xml:space="preserve"> presented for women and men, separately.</w:t>
      </w:r>
    </w:p>
    <w:p w14:paraId="504567CD" w14:textId="77777777" w:rsidR="00EE29CB" w:rsidRDefault="00EE29CB" w:rsidP="002D4119">
      <w:pPr>
        <w:spacing w:after="120" w:line="240" w:lineRule="auto"/>
      </w:pPr>
    </w:p>
    <w:sectPr w:rsidR="00EE29CB" w:rsidSect="007852EF">
      <w:footerReference w:type="default" r:id="rId6"/>
      <w:pgSz w:w="16839" w:h="11907" w:orient="landscape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CFF9DAE" w14:textId="77777777" w:rsidR="008E0E73" w:rsidRDefault="008E0E73">
      <w:pPr>
        <w:spacing w:after="0" w:line="240" w:lineRule="auto"/>
      </w:pPr>
      <w:r>
        <w:separator/>
      </w:r>
    </w:p>
  </w:endnote>
  <w:endnote w:type="continuationSeparator" w:id="0">
    <w:p w14:paraId="0CF3AE4C" w14:textId="77777777" w:rsidR="008E0E73" w:rsidRDefault="008E0E7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93461822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5566C93" w14:textId="77777777" w:rsidR="00006EC5" w:rsidRDefault="002D411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F9037C4" w14:textId="77777777" w:rsidR="00006EC5" w:rsidRDefault="00006EC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367A34B" w14:textId="77777777" w:rsidR="008E0E73" w:rsidRDefault="008E0E73">
      <w:pPr>
        <w:spacing w:after="0" w:line="240" w:lineRule="auto"/>
      </w:pPr>
      <w:r>
        <w:separator/>
      </w:r>
    </w:p>
  </w:footnote>
  <w:footnote w:type="continuationSeparator" w:id="0">
    <w:p w14:paraId="5E44A976" w14:textId="77777777" w:rsidR="008E0E73" w:rsidRDefault="008E0E7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2F80"/>
    <w:rsid w:val="00006EC5"/>
    <w:rsid w:val="000D6BBF"/>
    <w:rsid w:val="002058B5"/>
    <w:rsid w:val="002D4119"/>
    <w:rsid w:val="004A2F80"/>
    <w:rsid w:val="00574CFD"/>
    <w:rsid w:val="007852EF"/>
    <w:rsid w:val="008E0E73"/>
    <w:rsid w:val="00C43220"/>
    <w:rsid w:val="00EE29CB"/>
    <w:rsid w:val="00EF72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18BF3E5"/>
  <w15:chartTrackingRefBased/>
  <w15:docId w15:val="{047DE184-52C2-4A41-B074-7BDA75D481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52E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7852EF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852EF"/>
  </w:style>
  <w:style w:type="character" w:styleId="LineNumber">
    <w:name w:val="line number"/>
    <w:basedOn w:val="DefaultParagraphFont"/>
    <w:uiPriority w:val="99"/>
    <w:semiHidden/>
    <w:unhideWhenUsed/>
    <w:rsid w:val="007852E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26</Words>
  <Characters>72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na Koyama</dc:creator>
  <cp:keywords/>
  <dc:description/>
  <cp:lastModifiedBy>HYD OFF30</cp:lastModifiedBy>
  <cp:revision>4</cp:revision>
  <dcterms:created xsi:type="dcterms:W3CDTF">2024-05-31T17:59:00Z</dcterms:created>
  <dcterms:modified xsi:type="dcterms:W3CDTF">2024-08-06T03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77ae839-7cd5-4da7-baef-05ccf188d9e6</vt:lpwstr>
  </property>
</Properties>
</file>